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393F2" w14:textId="68EF89C5" w:rsidR="0076387A" w:rsidRDefault="0076387A" w:rsidP="00715290">
      <w:pPr>
        <w:rPr>
          <w:rFonts w:ascii="Times New Roman" w:hAnsi="Times New Roman" w:cs="Times New Roman"/>
          <w:sz w:val="24"/>
          <w:szCs w:val="28"/>
        </w:rPr>
      </w:pPr>
    </w:p>
    <w:p w14:paraId="4885491F" w14:textId="1E09CC5A" w:rsidR="0076387A" w:rsidRDefault="0076387A" w:rsidP="00715290">
      <w:pPr>
        <w:rPr>
          <w:rFonts w:ascii="Times New Roman" w:hAnsi="Times New Roman" w:cs="Times New Roman"/>
          <w:sz w:val="24"/>
          <w:szCs w:val="28"/>
        </w:rPr>
      </w:pPr>
    </w:p>
    <w:p w14:paraId="2D09326E" w14:textId="16EF3097" w:rsidR="0076387A" w:rsidRDefault="0076387A" w:rsidP="0076387A"/>
    <w:p w14:paraId="54E070F7" w14:textId="0ACA54EC" w:rsidR="0076387A" w:rsidRDefault="009C4A21" w:rsidP="0076387A">
      <w:pPr>
        <w:autoSpaceDE w:val="0"/>
        <w:autoSpaceDN w:val="0"/>
        <w:adjustRightInd w:val="0"/>
        <w:jc w:val="left"/>
        <w:rPr>
          <w:rFonts w:ascii="Times-Roman" w:hAnsi="Times-Roman" w:cs="Times-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B903D9A" wp14:editId="128C8B36">
            <wp:extent cx="5278120" cy="309054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="0076387A" w:rsidRPr="0076387A">
        <w:rPr>
          <w:rFonts w:ascii="Times-Roman" w:hAnsi="Times-Roman" w:cs="Times-Roman"/>
          <w:kern w:val="0"/>
          <w:sz w:val="24"/>
          <w:szCs w:val="24"/>
        </w:rPr>
        <w:t>SFigure</w:t>
      </w:r>
      <w:proofErr w:type="spellEnd"/>
      <w:r w:rsidR="0076387A" w:rsidRPr="0076387A">
        <w:rPr>
          <w:rFonts w:ascii="Times-Roman" w:hAnsi="Times-Roman" w:cs="Times-Roman"/>
          <w:kern w:val="0"/>
          <w:sz w:val="24"/>
          <w:szCs w:val="24"/>
        </w:rPr>
        <w:t xml:space="preserve"> 1. Directed acyclic graph describing </w:t>
      </w:r>
      <w:r w:rsidR="00A828EB">
        <w:rPr>
          <w:rFonts w:ascii="Times-Roman" w:hAnsi="Times-Roman" w:cs="Times-Roman"/>
          <w:kern w:val="0"/>
          <w:sz w:val="24"/>
          <w:szCs w:val="24"/>
        </w:rPr>
        <w:t xml:space="preserve">the </w:t>
      </w:r>
      <w:r w:rsidR="0076387A" w:rsidRPr="0076387A">
        <w:rPr>
          <w:rFonts w:ascii="Times-Roman" w:hAnsi="Times-Roman" w:cs="Times-Roman"/>
          <w:kern w:val="0"/>
          <w:sz w:val="24"/>
          <w:szCs w:val="24"/>
        </w:rPr>
        <w:t xml:space="preserve">potential association between self-reported noise exposure and body mass index. </w:t>
      </w:r>
      <w:proofErr w:type="spellStart"/>
      <w:r w:rsidR="00B401E4" w:rsidRPr="00814DF9">
        <w:rPr>
          <w:rFonts w:ascii="Times-Roman" w:hAnsi="Times-Roman" w:cs="Times-Roman"/>
          <w:kern w:val="0"/>
          <w:sz w:val="24"/>
          <w:szCs w:val="24"/>
        </w:rPr>
        <w:t>DAGitty</w:t>
      </w:r>
      <w:proofErr w:type="spellEnd"/>
      <w:r w:rsidR="00B401E4" w:rsidRPr="00814DF9">
        <w:rPr>
          <w:rFonts w:ascii="Times-Roman" w:hAnsi="Times-Roman" w:cs="Times-Roman"/>
          <w:kern w:val="0"/>
          <w:sz w:val="24"/>
          <w:szCs w:val="24"/>
        </w:rPr>
        <w:t xml:space="preserve"> version 3.0.</w:t>
      </w:r>
    </w:p>
    <w:p w14:paraId="3F2F5510" w14:textId="03205786" w:rsidR="00A462FD" w:rsidRDefault="00814DF9" w:rsidP="0076387A">
      <w:pPr>
        <w:autoSpaceDE w:val="0"/>
        <w:autoSpaceDN w:val="0"/>
        <w:adjustRightInd w:val="0"/>
        <w:jc w:val="left"/>
        <w:rPr>
          <w:rFonts w:ascii="Times-Roman" w:hAnsi="Times-Roman" w:cs="Times-Roman"/>
          <w:kern w:val="0"/>
          <w:sz w:val="24"/>
          <w:szCs w:val="24"/>
        </w:rPr>
      </w:pPr>
      <w:r w:rsidRPr="00814DF9">
        <w:rPr>
          <w:rFonts w:ascii="Times-Roman" w:hAnsi="Times-Roman" w:cs="Times-Roman"/>
          <w:kern w:val="0"/>
          <w:sz w:val="24"/>
          <w:szCs w:val="24"/>
        </w:rPr>
        <w:t xml:space="preserve">Red color variables </w:t>
      </w:r>
      <w:r w:rsidR="00B401E4">
        <w:rPr>
          <w:rFonts w:ascii="Times-Roman" w:hAnsi="Times-Roman" w:cs="Times-Roman"/>
          <w:kern w:val="0"/>
          <w:sz w:val="24"/>
          <w:szCs w:val="24"/>
        </w:rPr>
        <w:t>were adjusted for in the Model 2, and all variables were adjusted for in Model 3</w:t>
      </w:r>
      <w:r w:rsidRPr="00814DF9">
        <w:rPr>
          <w:rFonts w:ascii="Times-Roman" w:hAnsi="Times-Roman" w:cs="Times-Roman"/>
          <w:kern w:val="0"/>
          <w:sz w:val="24"/>
          <w:szCs w:val="24"/>
        </w:rPr>
        <w:t>.</w:t>
      </w:r>
      <w:r>
        <w:rPr>
          <w:rFonts w:ascii="Times-Roman" w:hAnsi="Times-Roman" w:cs="Times-Roman"/>
          <w:kern w:val="0"/>
          <w:sz w:val="24"/>
          <w:szCs w:val="24"/>
        </w:rPr>
        <w:t xml:space="preserve"> </w:t>
      </w:r>
      <w:r w:rsidR="009C4A21" w:rsidRPr="009C4A21">
        <w:rPr>
          <w:noProof/>
        </w:rPr>
        <w:t xml:space="preserve"> </w:t>
      </w:r>
    </w:p>
    <w:p w14:paraId="2CC79291" w14:textId="0016480B" w:rsidR="00381912" w:rsidRDefault="00381912" w:rsidP="0076387A">
      <w:pPr>
        <w:autoSpaceDE w:val="0"/>
        <w:autoSpaceDN w:val="0"/>
        <w:adjustRightInd w:val="0"/>
        <w:jc w:val="left"/>
        <w:rPr>
          <w:rFonts w:ascii="Times-Roman" w:hAnsi="Times-Roman" w:cs="Times-Roman"/>
          <w:kern w:val="0"/>
          <w:sz w:val="24"/>
          <w:szCs w:val="24"/>
        </w:rPr>
      </w:pPr>
    </w:p>
    <w:p w14:paraId="3BCE1737" w14:textId="62BB57C4" w:rsidR="008C7035" w:rsidRPr="00F43D50" w:rsidRDefault="004D411C" w:rsidP="00381912">
      <w:pPr>
        <w:pageBreakBefore/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 xml:space="preserve">Stable1 </w:t>
      </w:r>
      <w:r w:rsidR="00C2745B" w:rsidRPr="00F43D50">
        <w:rPr>
          <w:rFonts w:ascii="Times New Roman" w:hAnsi="Times New Roman" w:cs="Times New Roman"/>
          <w:sz w:val="24"/>
          <w:szCs w:val="28"/>
        </w:rPr>
        <w:t xml:space="preserve">Obesity </w:t>
      </w:r>
      <w:r w:rsidR="00A828EB">
        <w:rPr>
          <w:rFonts w:ascii="Times New Roman" w:hAnsi="Times New Roman" w:cs="Times New Roman"/>
          <w:sz w:val="24"/>
          <w:szCs w:val="28"/>
        </w:rPr>
        <w:t>defin</w:t>
      </w:r>
      <w:r w:rsidR="000A3ACD">
        <w:rPr>
          <w:rFonts w:ascii="Times New Roman" w:hAnsi="Times New Roman" w:cs="Times New Roman"/>
          <w:sz w:val="24"/>
          <w:szCs w:val="28"/>
        </w:rPr>
        <w:t>i</w:t>
      </w:r>
      <w:r w:rsidR="00A828EB">
        <w:rPr>
          <w:rFonts w:ascii="Times New Roman" w:hAnsi="Times New Roman" w:cs="Times New Roman"/>
          <w:sz w:val="24"/>
          <w:szCs w:val="28"/>
        </w:rPr>
        <w:t xml:space="preserve">tions by body mass index </w:t>
      </w:r>
      <w:r w:rsidR="000A3ACD">
        <w:rPr>
          <w:rFonts w:ascii="Times New Roman" w:hAnsi="Times New Roman" w:cs="Times New Roman"/>
          <w:sz w:val="24"/>
          <w:szCs w:val="28"/>
        </w:rPr>
        <w:t xml:space="preserve">according to the </w:t>
      </w:r>
      <w:r w:rsidR="000A3ACD" w:rsidRPr="000A3ACD">
        <w:rPr>
          <w:rFonts w:ascii="Times New Roman" w:hAnsi="Times New Roman" w:cs="Times New Roman"/>
          <w:sz w:val="24"/>
          <w:szCs w:val="28"/>
        </w:rPr>
        <w:t>Chinese guidelines for children and adolesc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2693"/>
        <w:gridCol w:w="2975"/>
      </w:tblGrid>
      <w:tr w:rsidR="00A828EB" w14:paraId="6F9C7102" w14:textId="77777777" w:rsidTr="00F43D50">
        <w:trPr>
          <w:trHeight w:val="458"/>
        </w:trPr>
        <w:tc>
          <w:tcPr>
            <w:tcW w:w="3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BF1DDF" w14:textId="4822D70A" w:rsidR="00A828EB" w:rsidRPr="0054526D" w:rsidRDefault="00A828EB" w:rsidP="00545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43D50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5F9F7F" w14:textId="69D46C24" w:rsidR="00A828EB" w:rsidRPr="00A828EB" w:rsidRDefault="00A828EB" w:rsidP="00545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C415F">
              <w:rPr>
                <w:rFonts w:ascii="Times New Roman" w:hAnsi="Times New Roman" w:cs="Times New Roman"/>
                <w:sz w:val="24"/>
                <w:szCs w:val="24"/>
              </w:rPr>
              <w:t>o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51DDC9" w14:textId="3E0BE8BA" w:rsidR="00A828EB" w:rsidRPr="00A828EB" w:rsidRDefault="00A828EB" w:rsidP="00545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8E0D63">
              <w:rPr>
                <w:rFonts w:ascii="Times New Roman" w:hAnsi="Times New Roman" w:cs="Times New Roman"/>
                <w:sz w:val="24"/>
                <w:szCs w:val="24"/>
              </w:rPr>
              <w:t>ir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828EB" w14:paraId="4C74A52B" w14:textId="77777777" w:rsidTr="00F43D50">
        <w:trPr>
          <w:trHeight w:val="287"/>
        </w:trPr>
        <w:tc>
          <w:tcPr>
            <w:tcW w:w="347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66DAB9" w14:textId="3635331C" w:rsidR="00A828EB" w:rsidRPr="0054526D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D50">
              <w:rPr>
                <w:rFonts w:ascii="Times New Roman" w:hAnsi="Times New Roman" w:cs="Times New Roman"/>
                <w:sz w:val="24"/>
                <w:szCs w:val="24"/>
              </w:rPr>
              <w:t>7~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399848" w14:textId="5AC6EFFD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356">
              <w:rPr>
                <w:rFonts w:ascii="Times New Roman" w:hAnsi="Times New Roman" w:cs="Times New Roman"/>
                <w:sz w:val="24"/>
                <w:szCs w:val="24"/>
              </w:rPr>
              <w:t xml:space="preserve">19.2 </w:t>
            </w:r>
          </w:p>
        </w:tc>
        <w:tc>
          <w:tcPr>
            <w:tcW w:w="39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E04F00" w14:textId="4011C658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0B">
              <w:rPr>
                <w:rFonts w:ascii="Times New Roman" w:hAnsi="Times New Roman" w:cs="Times New Roman"/>
                <w:sz w:val="24"/>
                <w:szCs w:val="24"/>
              </w:rPr>
              <w:t xml:space="preserve">18.9 </w:t>
            </w:r>
          </w:p>
        </w:tc>
      </w:tr>
      <w:tr w:rsidR="00A828EB" w14:paraId="2E13CB04" w14:textId="77777777" w:rsidTr="00F43D50">
        <w:trPr>
          <w:trHeight w:val="287"/>
        </w:trPr>
        <w:tc>
          <w:tcPr>
            <w:tcW w:w="3479" w:type="dxa"/>
            <w:shd w:val="clear" w:color="auto" w:fill="FFFFFF" w:themeFill="background1"/>
          </w:tcPr>
          <w:p w14:paraId="6E742CF1" w14:textId="0AF082C1" w:rsidR="00A828EB" w:rsidRPr="0054526D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D50">
              <w:rPr>
                <w:rFonts w:ascii="Times New Roman" w:hAnsi="Times New Roman" w:cs="Times New Roman"/>
                <w:sz w:val="24"/>
                <w:szCs w:val="24"/>
              </w:rPr>
              <w:t>8~</w:t>
            </w:r>
          </w:p>
        </w:tc>
        <w:tc>
          <w:tcPr>
            <w:tcW w:w="3510" w:type="dxa"/>
            <w:shd w:val="clear" w:color="auto" w:fill="FFFFFF" w:themeFill="background1"/>
          </w:tcPr>
          <w:p w14:paraId="04D934E2" w14:textId="1CF1B399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356">
              <w:rPr>
                <w:rFonts w:ascii="Times New Roman" w:hAnsi="Times New Roman" w:cs="Times New Roman"/>
                <w:sz w:val="24"/>
                <w:szCs w:val="24"/>
              </w:rPr>
              <w:t xml:space="preserve">20.3 </w:t>
            </w:r>
          </w:p>
        </w:tc>
        <w:tc>
          <w:tcPr>
            <w:tcW w:w="3914" w:type="dxa"/>
            <w:shd w:val="clear" w:color="auto" w:fill="FFFFFF" w:themeFill="background1"/>
          </w:tcPr>
          <w:p w14:paraId="638C4038" w14:textId="04F2F484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0B">
              <w:rPr>
                <w:rFonts w:ascii="Times New Roman" w:hAnsi="Times New Roman" w:cs="Times New Roman"/>
                <w:sz w:val="24"/>
                <w:szCs w:val="24"/>
              </w:rPr>
              <w:t xml:space="preserve">19.9 </w:t>
            </w:r>
          </w:p>
        </w:tc>
      </w:tr>
      <w:tr w:rsidR="00A828EB" w14:paraId="1D89FC57" w14:textId="77777777" w:rsidTr="00F43D50">
        <w:trPr>
          <w:trHeight w:val="280"/>
        </w:trPr>
        <w:tc>
          <w:tcPr>
            <w:tcW w:w="3479" w:type="dxa"/>
            <w:shd w:val="clear" w:color="auto" w:fill="FFFFFF" w:themeFill="background1"/>
          </w:tcPr>
          <w:p w14:paraId="231CD635" w14:textId="05C7B20C" w:rsidR="00A828EB" w:rsidRPr="0054526D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D50">
              <w:rPr>
                <w:rFonts w:ascii="Times New Roman" w:hAnsi="Times New Roman" w:cs="Times New Roman"/>
                <w:sz w:val="24"/>
                <w:szCs w:val="24"/>
              </w:rPr>
              <w:t>9~</w:t>
            </w:r>
          </w:p>
        </w:tc>
        <w:tc>
          <w:tcPr>
            <w:tcW w:w="3510" w:type="dxa"/>
            <w:shd w:val="clear" w:color="auto" w:fill="FFFFFF" w:themeFill="background1"/>
          </w:tcPr>
          <w:p w14:paraId="59762C77" w14:textId="7F83C3A1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356">
              <w:rPr>
                <w:rFonts w:ascii="Times New Roman" w:hAnsi="Times New Roman" w:cs="Times New Roman"/>
                <w:sz w:val="24"/>
                <w:szCs w:val="24"/>
              </w:rPr>
              <w:t xml:space="preserve">21.4 </w:t>
            </w:r>
          </w:p>
        </w:tc>
        <w:tc>
          <w:tcPr>
            <w:tcW w:w="3914" w:type="dxa"/>
            <w:shd w:val="clear" w:color="auto" w:fill="FFFFFF" w:themeFill="background1"/>
          </w:tcPr>
          <w:p w14:paraId="0FF884BF" w14:textId="779B178F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0B">
              <w:rPr>
                <w:rFonts w:ascii="Times New Roman" w:hAnsi="Times New Roman" w:cs="Times New Roman"/>
                <w:sz w:val="24"/>
                <w:szCs w:val="24"/>
              </w:rPr>
              <w:t xml:space="preserve">21.0 </w:t>
            </w:r>
          </w:p>
        </w:tc>
      </w:tr>
      <w:tr w:rsidR="00A828EB" w14:paraId="00DDD9F0" w14:textId="77777777" w:rsidTr="00F43D50">
        <w:trPr>
          <w:trHeight w:val="287"/>
        </w:trPr>
        <w:tc>
          <w:tcPr>
            <w:tcW w:w="3479" w:type="dxa"/>
            <w:shd w:val="clear" w:color="auto" w:fill="FFFFFF" w:themeFill="background1"/>
          </w:tcPr>
          <w:p w14:paraId="7917275F" w14:textId="2D3863E6" w:rsidR="00A828EB" w:rsidRPr="0054526D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D50">
              <w:rPr>
                <w:rFonts w:ascii="Times New Roman" w:hAnsi="Times New Roman" w:cs="Times New Roman"/>
                <w:sz w:val="24"/>
                <w:szCs w:val="24"/>
              </w:rPr>
              <w:t>10~</w:t>
            </w:r>
          </w:p>
        </w:tc>
        <w:tc>
          <w:tcPr>
            <w:tcW w:w="3510" w:type="dxa"/>
            <w:shd w:val="clear" w:color="auto" w:fill="FFFFFF" w:themeFill="background1"/>
          </w:tcPr>
          <w:p w14:paraId="535404A2" w14:textId="7CF4E987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356">
              <w:rPr>
                <w:rFonts w:ascii="Times New Roman" w:hAnsi="Times New Roman" w:cs="Times New Roman"/>
                <w:sz w:val="24"/>
                <w:szCs w:val="24"/>
              </w:rPr>
              <w:t xml:space="preserve">22.5 </w:t>
            </w:r>
          </w:p>
        </w:tc>
        <w:tc>
          <w:tcPr>
            <w:tcW w:w="3914" w:type="dxa"/>
            <w:shd w:val="clear" w:color="auto" w:fill="FFFFFF" w:themeFill="background1"/>
          </w:tcPr>
          <w:p w14:paraId="1B521990" w14:textId="13E3BE37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0B">
              <w:rPr>
                <w:rFonts w:ascii="Times New Roman" w:hAnsi="Times New Roman" w:cs="Times New Roman"/>
                <w:sz w:val="24"/>
                <w:szCs w:val="24"/>
              </w:rPr>
              <w:t xml:space="preserve">22.1 </w:t>
            </w:r>
          </w:p>
        </w:tc>
      </w:tr>
      <w:tr w:rsidR="00A828EB" w14:paraId="70B72BF5" w14:textId="77777777" w:rsidTr="00F43D50">
        <w:trPr>
          <w:trHeight w:val="287"/>
        </w:trPr>
        <w:tc>
          <w:tcPr>
            <w:tcW w:w="3479" w:type="dxa"/>
            <w:shd w:val="clear" w:color="auto" w:fill="FFFFFF" w:themeFill="background1"/>
          </w:tcPr>
          <w:p w14:paraId="1F73632F" w14:textId="143DD820" w:rsidR="00A828EB" w:rsidRPr="0054526D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D50">
              <w:rPr>
                <w:rFonts w:ascii="Times New Roman" w:hAnsi="Times New Roman" w:cs="Times New Roman"/>
                <w:sz w:val="24"/>
                <w:szCs w:val="24"/>
              </w:rPr>
              <w:t>11~</w:t>
            </w:r>
          </w:p>
        </w:tc>
        <w:tc>
          <w:tcPr>
            <w:tcW w:w="3510" w:type="dxa"/>
            <w:shd w:val="clear" w:color="auto" w:fill="FFFFFF" w:themeFill="background1"/>
          </w:tcPr>
          <w:p w14:paraId="6B4930B8" w14:textId="5AAFCB90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356">
              <w:rPr>
                <w:rFonts w:ascii="Times New Roman" w:hAnsi="Times New Roman" w:cs="Times New Roman"/>
                <w:sz w:val="24"/>
                <w:szCs w:val="24"/>
              </w:rPr>
              <w:t xml:space="preserve">23.6 </w:t>
            </w:r>
          </w:p>
        </w:tc>
        <w:tc>
          <w:tcPr>
            <w:tcW w:w="3914" w:type="dxa"/>
            <w:shd w:val="clear" w:color="auto" w:fill="FFFFFF" w:themeFill="background1"/>
          </w:tcPr>
          <w:p w14:paraId="4601ECD0" w14:textId="230501CC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0B">
              <w:rPr>
                <w:rFonts w:ascii="Times New Roman" w:hAnsi="Times New Roman" w:cs="Times New Roman"/>
                <w:sz w:val="24"/>
                <w:szCs w:val="24"/>
              </w:rPr>
              <w:t xml:space="preserve">23.3 </w:t>
            </w:r>
          </w:p>
        </w:tc>
      </w:tr>
      <w:tr w:rsidR="00A828EB" w14:paraId="1C979909" w14:textId="77777777" w:rsidTr="00F43D50">
        <w:trPr>
          <w:trHeight w:val="280"/>
        </w:trPr>
        <w:tc>
          <w:tcPr>
            <w:tcW w:w="3479" w:type="dxa"/>
            <w:shd w:val="clear" w:color="auto" w:fill="FFFFFF" w:themeFill="background1"/>
          </w:tcPr>
          <w:p w14:paraId="0C5CC12F" w14:textId="702A77CA" w:rsidR="00A828EB" w:rsidRPr="0054526D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D50">
              <w:rPr>
                <w:rFonts w:ascii="Times New Roman" w:hAnsi="Times New Roman" w:cs="Times New Roman"/>
                <w:sz w:val="24"/>
                <w:szCs w:val="24"/>
              </w:rPr>
              <w:t>12~</w:t>
            </w:r>
          </w:p>
        </w:tc>
        <w:tc>
          <w:tcPr>
            <w:tcW w:w="3510" w:type="dxa"/>
            <w:shd w:val="clear" w:color="auto" w:fill="FFFFFF" w:themeFill="background1"/>
          </w:tcPr>
          <w:p w14:paraId="1176ACB3" w14:textId="25214654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356">
              <w:rPr>
                <w:rFonts w:ascii="Times New Roman" w:hAnsi="Times New Roman" w:cs="Times New Roman"/>
                <w:sz w:val="24"/>
                <w:szCs w:val="24"/>
              </w:rPr>
              <w:t xml:space="preserve">24.7 </w:t>
            </w:r>
          </w:p>
        </w:tc>
        <w:tc>
          <w:tcPr>
            <w:tcW w:w="3914" w:type="dxa"/>
            <w:shd w:val="clear" w:color="auto" w:fill="FFFFFF" w:themeFill="background1"/>
          </w:tcPr>
          <w:p w14:paraId="76C7BE6B" w14:textId="1222C355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0B">
              <w:rPr>
                <w:rFonts w:ascii="Times New Roman" w:hAnsi="Times New Roman" w:cs="Times New Roman"/>
                <w:sz w:val="24"/>
                <w:szCs w:val="24"/>
              </w:rPr>
              <w:t xml:space="preserve">24.5 </w:t>
            </w:r>
          </w:p>
        </w:tc>
      </w:tr>
      <w:tr w:rsidR="00A828EB" w14:paraId="55C04F05" w14:textId="77777777" w:rsidTr="00F43D50">
        <w:trPr>
          <w:trHeight w:val="287"/>
        </w:trPr>
        <w:tc>
          <w:tcPr>
            <w:tcW w:w="3479" w:type="dxa"/>
            <w:shd w:val="clear" w:color="auto" w:fill="FFFFFF" w:themeFill="background1"/>
          </w:tcPr>
          <w:p w14:paraId="3782A948" w14:textId="5B74E718" w:rsidR="00A828EB" w:rsidRPr="0054526D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D50">
              <w:rPr>
                <w:rFonts w:ascii="Times New Roman" w:hAnsi="Times New Roman" w:cs="Times New Roman"/>
                <w:sz w:val="24"/>
                <w:szCs w:val="24"/>
              </w:rPr>
              <w:t>13~</w:t>
            </w:r>
          </w:p>
        </w:tc>
        <w:tc>
          <w:tcPr>
            <w:tcW w:w="3510" w:type="dxa"/>
            <w:shd w:val="clear" w:color="auto" w:fill="FFFFFF" w:themeFill="background1"/>
          </w:tcPr>
          <w:p w14:paraId="0143359A" w14:textId="0893D764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356">
              <w:rPr>
                <w:rFonts w:ascii="Times New Roman" w:hAnsi="Times New Roman" w:cs="Times New Roman"/>
                <w:sz w:val="24"/>
                <w:szCs w:val="24"/>
              </w:rPr>
              <w:t xml:space="preserve">25.7 </w:t>
            </w:r>
          </w:p>
        </w:tc>
        <w:tc>
          <w:tcPr>
            <w:tcW w:w="3914" w:type="dxa"/>
            <w:shd w:val="clear" w:color="auto" w:fill="FFFFFF" w:themeFill="background1"/>
          </w:tcPr>
          <w:p w14:paraId="3F2627FF" w14:textId="5AAC4DA6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0B">
              <w:rPr>
                <w:rFonts w:ascii="Times New Roman" w:hAnsi="Times New Roman" w:cs="Times New Roman"/>
                <w:sz w:val="24"/>
                <w:szCs w:val="24"/>
              </w:rPr>
              <w:t xml:space="preserve">25.6 </w:t>
            </w:r>
          </w:p>
        </w:tc>
      </w:tr>
      <w:tr w:rsidR="00A828EB" w14:paraId="5716F052" w14:textId="77777777" w:rsidTr="00F43D50">
        <w:trPr>
          <w:trHeight w:val="280"/>
        </w:trPr>
        <w:tc>
          <w:tcPr>
            <w:tcW w:w="3479" w:type="dxa"/>
            <w:shd w:val="clear" w:color="auto" w:fill="FFFFFF" w:themeFill="background1"/>
          </w:tcPr>
          <w:p w14:paraId="529B8818" w14:textId="129C485F" w:rsidR="00A828EB" w:rsidRPr="0054526D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D50">
              <w:rPr>
                <w:rFonts w:ascii="Times New Roman" w:hAnsi="Times New Roman" w:cs="Times New Roman"/>
                <w:sz w:val="24"/>
                <w:szCs w:val="24"/>
              </w:rPr>
              <w:t>14~</w:t>
            </w:r>
          </w:p>
        </w:tc>
        <w:tc>
          <w:tcPr>
            <w:tcW w:w="3510" w:type="dxa"/>
            <w:shd w:val="clear" w:color="auto" w:fill="FFFFFF" w:themeFill="background1"/>
          </w:tcPr>
          <w:p w14:paraId="6F691370" w14:textId="2ABAC6C2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356">
              <w:rPr>
                <w:rFonts w:ascii="Times New Roman" w:hAnsi="Times New Roman" w:cs="Times New Roman"/>
                <w:sz w:val="24"/>
                <w:szCs w:val="24"/>
              </w:rPr>
              <w:t xml:space="preserve">26.4 </w:t>
            </w:r>
          </w:p>
        </w:tc>
        <w:tc>
          <w:tcPr>
            <w:tcW w:w="3914" w:type="dxa"/>
            <w:shd w:val="clear" w:color="auto" w:fill="FFFFFF" w:themeFill="background1"/>
          </w:tcPr>
          <w:p w14:paraId="686FB8A3" w14:textId="1F2BB4DF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0B">
              <w:rPr>
                <w:rFonts w:ascii="Times New Roman" w:hAnsi="Times New Roman" w:cs="Times New Roman"/>
                <w:sz w:val="24"/>
                <w:szCs w:val="24"/>
              </w:rPr>
              <w:t xml:space="preserve">26.3 </w:t>
            </w:r>
          </w:p>
        </w:tc>
      </w:tr>
      <w:tr w:rsidR="00A828EB" w14:paraId="62CE6EBD" w14:textId="77777777" w:rsidTr="00F43D50">
        <w:trPr>
          <w:trHeight w:val="287"/>
        </w:trPr>
        <w:tc>
          <w:tcPr>
            <w:tcW w:w="3479" w:type="dxa"/>
            <w:shd w:val="clear" w:color="auto" w:fill="FFFFFF" w:themeFill="background1"/>
          </w:tcPr>
          <w:p w14:paraId="65BE5731" w14:textId="6EA65690" w:rsidR="00A828EB" w:rsidRPr="0054526D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D50">
              <w:rPr>
                <w:rFonts w:ascii="Times New Roman" w:hAnsi="Times New Roman" w:cs="Times New Roman"/>
                <w:sz w:val="24"/>
                <w:szCs w:val="24"/>
              </w:rPr>
              <w:t>15~</w:t>
            </w:r>
          </w:p>
        </w:tc>
        <w:tc>
          <w:tcPr>
            <w:tcW w:w="3510" w:type="dxa"/>
            <w:shd w:val="clear" w:color="auto" w:fill="FFFFFF" w:themeFill="background1"/>
          </w:tcPr>
          <w:p w14:paraId="171703A2" w14:textId="5A67D97D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356">
              <w:rPr>
                <w:rFonts w:ascii="Times New Roman" w:hAnsi="Times New Roman" w:cs="Times New Roman"/>
                <w:sz w:val="24"/>
                <w:szCs w:val="24"/>
              </w:rPr>
              <w:t xml:space="preserve">26.9 </w:t>
            </w:r>
          </w:p>
        </w:tc>
        <w:tc>
          <w:tcPr>
            <w:tcW w:w="3914" w:type="dxa"/>
            <w:shd w:val="clear" w:color="auto" w:fill="FFFFFF" w:themeFill="background1"/>
          </w:tcPr>
          <w:p w14:paraId="485ECC73" w14:textId="6AC68123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0B">
              <w:rPr>
                <w:rFonts w:ascii="Times New Roman" w:hAnsi="Times New Roman" w:cs="Times New Roman"/>
                <w:sz w:val="24"/>
                <w:szCs w:val="24"/>
              </w:rPr>
              <w:t xml:space="preserve">26.9 </w:t>
            </w:r>
          </w:p>
        </w:tc>
      </w:tr>
      <w:tr w:rsidR="00A828EB" w14:paraId="0C76E4EF" w14:textId="77777777" w:rsidTr="00F43D50">
        <w:trPr>
          <w:trHeight w:val="287"/>
        </w:trPr>
        <w:tc>
          <w:tcPr>
            <w:tcW w:w="3479" w:type="dxa"/>
            <w:shd w:val="clear" w:color="auto" w:fill="FFFFFF" w:themeFill="background1"/>
          </w:tcPr>
          <w:p w14:paraId="7751DA38" w14:textId="6F0EE4A5" w:rsidR="00A828EB" w:rsidRPr="0054526D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D50">
              <w:rPr>
                <w:rFonts w:ascii="Times New Roman" w:hAnsi="Times New Roman" w:cs="Times New Roman"/>
                <w:sz w:val="24"/>
                <w:szCs w:val="24"/>
              </w:rPr>
              <w:t>16~</w:t>
            </w:r>
          </w:p>
        </w:tc>
        <w:tc>
          <w:tcPr>
            <w:tcW w:w="3510" w:type="dxa"/>
            <w:shd w:val="clear" w:color="auto" w:fill="FFFFFF" w:themeFill="background1"/>
          </w:tcPr>
          <w:p w14:paraId="50F2296B" w14:textId="5D0F8885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356">
              <w:rPr>
                <w:rFonts w:ascii="Times New Roman" w:hAnsi="Times New Roman" w:cs="Times New Roman"/>
                <w:sz w:val="24"/>
                <w:szCs w:val="24"/>
              </w:rPr>
              <w:t xml:space="preserve">27.4 </w:t>
            </w:r>
          </w:p>
        </w:tc>
        <w:tc>
          <w:tcPr>
            <w:tcW w:w="3914" w:type="dxa"/>
            <w:shd w:val="clear" w:color="auto" w:fill="FFFFFF" w:themeFill="background1"/>
          </w:tcPr>
          <w:p w14:paraId="6DBBFD45" w14:textId="5C550969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0B">
              <w:rPr>
                <w:rFonts w:ascii="Times New Roman" w:hAnsi="Times New Roman" w:cs="Times New Roman"/>
                <w:sz w:val="24"/>
                <w:szCs w:val="24"/>
              </w:rPr>
              <w:t xml:space="preserve">27.4 </w:t>
            </w:r>
          </w:p>
        </w:tc>
      </w:tr>
      <w:tr w:rsidR="00A828EB" w14:paraId="07159F47" w14:textId="77777777" w:rsidTr="00F43D50">
        <w:trPr>
          <w:trHeight w:val="280"/>
        </w:trPr>
        <w:tc>
          <w:tcPr>
            <w:tcW w:w="3479" w:type="dxa"/>
            <w:shd w:val="clear" w:color="auto" w:fill="FFFFFF" w:themeFill="background1"/>
          </w:tcPr>
          <w:p w14:paraId="15298C44" w14:textId="49800069" w:rsidR="00A828EB" w:rsidRPr="0054526D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D50">
              <w:rPr>
                <w:rFonts w:ascii="Times New Roman" w:hAnsi="Times New Roman" w:cs="Times New Roman"/>
                <w:sz w:val="24"/>
                <w:szCs w:val="24"/>
              </w:rPr>
              <w:t>17~</w:t>
            </w:r>
          </w:p>
        </w:tc>
        <w:tc>
          <w:tcPr>
            <w:tcW w:w="3510" w:type="dxa"/>
            <w:shd w:val="clear" w:color="auto" w:fill="FFFFFF" w:themeFill="background1"/>
          </w:tcPr>
          <w:p w14:paraId="2CD2B4B2" w14:textId="37F536AD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356">
              <w:rPr>
                <w:rFonts w:ascii="Times New Roman" w:hAnsi="Times New Roman" w:cs="Times New Roman"/>
                <w:sz w:val="24"/>
                <w:szCs w:val="24"/>
              </w:rPr>
              <w:t xml:space="preserve">27.8 </w:t>
            </w:r>
          </w:p>
        </w:tc>
        <w:tc>
          <w:tcPr>
            <w:tcW w:w="3914" w:type="dxa"/>
            <w:shd w:val="clear" w:color="auto" w:fill="FFFFFF" w:themeFill="background1"/>
          </w:tcPr>
          <w:p w14:paraId="1AB6D8AB" w14:textId="4556D7FD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0B">
              <w:rPr>
                <w:rFonts w:ascii="Times New Roman" w:hAnsi="Times New Roman" w:cs="Times New Roman"/>
                <w:sz w:val="24"/>
                <w:szCs w:val="24"/>
              </w:rPr>
              <w:t xml:space="preserve">27.7 </w:t>
            </w:r>
          </w:p>
        </w:tc>
      </w:tr>
      <w:tr w:rsidR="00A828EB" w14:paraId="7DDE85AC" w14:textId="77777777" w:rsidTr="00F43D50">
        <w:trPr>
          <w:trHeight w:val="287"/>
        </w:trPr>
        <w:tc>
          <w:tcPr>
            <w:tcW w:w="34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DA4A2A" w14:textId="742F1CD5" w:rsidR="00A828EB" w:rsidRPr="0054526D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D5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915820" w14:textId="553F54F3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356">
              <w:rPr>
                <w:rFonts w:ascii="Times New Roman" w:hAnsi="Times New Roman" w:cs="Times New Roman"/>
                <w:sz w:val="24"/>
                <w:szCs w:val="24"/>
              </w:rPr>
              <w:t xml:space="preserve">28.0 </w:t>
            </w:r>
          </w:p>
        </w:tc>
        <w:tc>
          <w:tcPr>
            <w:tcW w:w="39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EDE3D1" w14:textId="2FA8CC65" w:rsidR="00A828EB" w:rsidRPr="00A828EB" w:rsidRDefault="00A828EB" w:rsidP="00A8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0B">
              <w:rPr>
                <w:rFonts w:ascii="Times New Roman" w:hAnsi="Times New Roman" w:cs="Times New Roman"/>
                <w:sz w:val="24"/>
                <w:szCs w:val="24"/>
              </w:rPr>
              <w:t xml:space="preserve">28.0 </w:t>
            </w:r>
          </w:p>
        </w:tc>
      </w:tr>
    </w:tbl>
    <w:p w14:paraId="45C2A9F9" w14:textId="0F455268" w:rsidR="0076387A" w:rsidRPr="0076387A" w:rsidRDefault="0076387A" w:rsidP="00715290">
      <w:pPr>
        <w:rPr>
          <w:rFonts w:ascii="Times New Roman" w:hAnsi="Times New Roman" w:cs="Times New Roman"/>
          <w:sz w:val="24"/>
          <w:szCs w:val="28"/>
        </w:rPr>
      </w:pPr>
    </w:p>
    <w:sectPr w:rsidR="0076387A" w:rsidRPr="0076387A" w:rsidSect="00381912">
      <w:footerReference w:type="default" r:id="rId8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03C3C" w14:textId="77777777" w:rsidR="002174E8" w:rsidRDefault="002174E8" w:rsidP="0099072D">
      <w:r>
        <w:separator/>
      </w:r>
    </w:p>
  </w:endnote>
  <w:endnote w:type="continuationSeparator" w:id="0">
    <w:p w14:paraId="6F411AEA" w14:textId="77777777" w:rsidR="002174E8" w:rsidRDefault="002174E8" w:rsidP="00990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993382"/>
      <w:docPartObj>
        <w:docPartGallery w:val="Page Numbers (Bottom of Page)"/>
        <w:docPartUnique/>
      </w:docPartObj>
    </w:sdtPr>
    <w:sdtEndPr/>
    <w:sdtContent>
      <w:p w14:paraId="63216DD9" w14:textId="77777777" w:rsidR="00FB1DC1" w:rsidRDefault="00FB1DC1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7FFF18" w14:textId="77777777" w:rsidR="00FB1DC1" w:rsidRDefault="00FB1DC1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E12B3" w14:textId="77777777" w:rsidR="002174E8" w:rsidRDefault="002174E8" w:rsidP="0099072D">
      <w:r>
        <w:separator/>
      </w:r>
    </w:p>
  </w:footnote>
  <w:footnote w:type="continuationSeparator" w:id="0">
    <w:p w14:paraId="4E925E39" w14:textId="77777777" w:rsidR="002174E8" w:rsidRDefault="002174E8" w:rsidP="00990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ws7AwMrM0NrU0MjdU0lEKTi0uzszPAykwMa0FAPSnPT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mental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rfwdf07zf9eme2sf65aveds0fp5fxvztsp&quot;&gt;children obesity&lt;record-ids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9&lt;/item&gt;&lt;item&gt;72&lt;/item&gt;&lt;/record-ids&gt;&lt;/item&gt;&lt;/Libraries&gt;"/>
  </w:docVars>
  <w:rsids>
    <w:rsidRoot w:val="00222778"/>
    <w:rsid w:val="00000E85"/>
    <w:rsid w:val="00001894"/>
    <w:rsid w:val="000029F5"/>
    <w:rsid w:val="00005175"/>
    <w:rsid w:val="00010AE4"/>
    <w:rsid w:val="000111C5"/>
    <w:rsid w:val="00011DE0"/>
    <w:rsid w:val="00012106"/>
    <w:rsid w:val="000145AA"/>
    <w:rsid w:val="00021D15"/>
    <w:rsid w:val="00024DB7"/>
    <w:rsid w:val="00025F7A"/>
    <w:rsid w:val="00026D4A"/>
    <w:rsid w:val="00027C38"/>
    <w:rsid w:val="00031708"/>
    <w:rsid w:val="00032BED"/>
    <w:rsid w:val="00034740"/>
    <w:rsid w:val="000364B3"/>
    <w:rsid w:val="00036695"/>
    <w:rsid w:val="00040461"/>
    <w:rsid w:val="00041A3D"/>
    <w:rsid w:val="000429BA"/>
    <w:rsid w:val="00042D48"/>
    <w:rsid w:val="00044519"/>
    <w:rsid w:val="000470AF"/>
    <w:rsid w:val="00053A21"/>
    <w:rsid w:val="00056AF3"/>
    <w:rsid w:val="000708A7"/>
    <w:rsid w:val="00071F07"/>
    <w:rsid w:val="000725CB"/>
    <w:rsid w:val="0009006C"/>
    <w:rsid w:val="00092EE2"/>
    <w:rsid w:val="00092FEA"/>
    <w:rsid w:val="00093BD5"/>
    <w:rsid w:val="000A061B"/>
    <w:rsid w:val="000A3ACD"/>
    <w:rsid w:val="000A5972"/>
    <w:rsid w:val="000B584F"/>
    <w:rsid w:val="000C0134"/>
    <w:rsid w:val="000C36D1"/>
    <w:rsid w:val="000C49F7"/>
    <w:rsid w:val="000C4ED9"/>
    <w:rsid w:val="000D12D4"/>
    <w:rsid w:val="000D7168"/>
    <w:rsid w:val="000E6AB5"/>
    <w:rsid w:val="000F63D3"/>
    <w:rsid w:val="000F6D50"/>
    <w:rsid w:val="001000DB"/>
    <w:rsid w:val="0010072D"/>
    <w:rsid w:val="00102786"/>
    <w:rsid w:val="00104AF5"/>
    <w:rsid w:val="0010713D"/>
    <w:rsid w:val="00107C12"/>
    <w:rsid w:val="00111C05"/>
    <w:rsid w:val="00112949"/>
    <w:rsid w:val="001207E9"/>
    <w:rsid w:val="00120A0D"/>
    <w:rsid w:val="00120F52"/>
    <w:rsid w:val="00121913"/>
    <w:rsid w:val="00123E2D"/>
    <w:rsid w:val="00135362"/>
    <w:rsid w:val="00136112"/>
    <w:rsid w:val="00136346"/>
    <w:rsid w:val="0014153D"/>
    <w:rsid w:val="0014673E"/>
    <w:rsid w:val="00151530"/>
    <w:rsid w:val="00161B89"/>
    <w:rsid w:val="00161D5A"/>
    <w:rsid w:val="001652CE"/>
    <w:rsid w:val="0016781D"/>
    <w:rsid w:val="00170466"/>
    <w:rsid w:val="0017575B"/>
    <w:rsid w:val="00175EEC"/>
    <w:rsid w:val="00177EAC"/>
    <w:rsid w:val="0018383B"/>
    <w:rsid w:val="00183C00"/>
    <w:rsid w:val="00192CB2"/>
    <w:rsid w:val="001935BB"/>
    <w:rsid w:val="001A0FA8"/>
    <w:rsid w:val="001A150A"/>
    <w:rsid w:val="001A29AC"/>
    <w:rsid w:val="001A3F8E"/>
    <w:rsid w:val="001B122D"/>
    <w:rsid w:val="001B24A4"/>
    <w:rsid w:val="001B40CE"/>
    <w:rsid w:val="001B7FB8"/>
    <w:rsid w:val="001C23BD"/>
    <w:rsid w:val="001C397F"/>
    <w:rsid w:val="001C4250"/>
    <w:rsid w:val="001C44A4"/>
    <w:rsid w:val="001C711B"/>
    <w:rsid w:val="001C7667"/>
    <w:rsid w:val="001D3149"/>
    <w:rsid w:val="001D5132"/>
    <w:rsid w:val="001D52DB"/>
    <w:rsid w:val="001E06E8"/>
    <w:rsid w:val="001E1497"/>
    <w:rsid w:val="001E2A37"/>
    <w:rsid w:val="001E524D"/>
    <w:rsid w:val="001E7322"/>
    <w:rsid w:val="001F1120"/>
    <w:rsid w:val="001F1855"/>
    <w:rsid w:val="001F389F"/>
    <w:rsid w:val="001F3951"/>
    <w:rsid w:val="00203E83"/>
    <w:rsid w:val="00205AEE"/>
    <w:rsid w:val="002067CA"/>
    <w:rsid w:val="0021108A"/>
    <w:rsid w:val="002110F9"/>
    <w:rsid w:val="002119A5"/>
    <w:rsid w:val="00212AB7"/>
    <w:rsid w:val="002136AD"/>
    <w:rsid w:val="00214D5A"/>
    <w:rsid w:val="00215F7F"/>
    <w:rsid w:val="002174E8"/>
    <w:rsid w:val="0022063F"/>
    <w:rsid w:val="00222778"/>
    <w:rsid w:val="00226FE6"/>
    <w:rsid w:val="00230930"/>
    <w:rsid w:val="00232D71"/>
    <w:rsid w:val="002330AD"/>
    <w:rsid w:val="00235B81"/>
    <w:rsid w:val="00240321"/>
    <w:rsid w:val="00240805"/>
    <w:rsid w:val="00244100"/>
    <w:rsid w:val="00250A58"/>
    <w:rsid w:val="0025378A"/>
    <w:rsid w:val="00254D02"/>
    <w:rsid w:val="0025536F"/>
    <w:rsid w:val="0025672C"/>
    <w:rsid w:val="002641C7"/>
    <w:rsid w:val="00270F96"/>
    <w:rsid w:val="002754C9"/>
    <w:rsid w:val="00276A73"/>
    <w:rsid w:val="00281159"/>
    <w:rsid w:val="00282BEC"/>
    <w:rsid w:val="00290B87"/>
    <w:rsid w:val="00291A6B"/>
    <w:rsid w:val="00293105"/>
    <w:rsid w:val="002940E1"/>
    <w:rsid w:val="00295E7A"/>
    <w:rsid w:val="00295F86"/>
    <w:rsid w:val="002A1FE2"/>
    <w:rsid w:val="002A2B90"/>
    <w:rsid w:val="002B0772"/>
    <w:rsid w:val="002C16A1"/>
    <w:rsid w:val="002C2069"/>
    <w:rsid w:val="002C54A8"/>
    <w:rsid w:val="002C5DBC"/>
    <w:rsid w:val="002C6701"/>
    <w:rsid w:val="002D0296"/>
    <w:rsid w:val="002D4423"/>
    <w:rsid w:val="002D579A"/>
    <w:rsid w:val="002F08F6"/>
    <w:rsid w:val="002F0CD2"/>
    <w:rsid w:val="002F2CA1"/>
    <w:rsid w:val="002F4701"/>
    <w:rsid w:val="002F53AE"/>
    <w:rsid w:val="003006BE"/>
    <w:rsid w:val="00302CC7"/>
    <w:rsid w:val="003040AF"/>
    <w:rsid w:val="00304AD4"/>
    <w:rsid w:val="00307933"/>
    <w:rsid w:val="003169E8"/>
    <w:rsid w:val="0032519F"/>
    <w:rsid w:val="003263A8"/>
    <w:rsid w:val="003306E5"/>
    <w:rsid w:val="003314B7"/>
    <w:rsid w:val="00333E59"/>
    <w:rsid w:val="0034216A"/>
    <w:rsid w:val="00350789"/>
    <w:rsid w:val="00352235"/>
    <w:rsid w:val="0035471B"/>
    <w:rsid w:val="00355E26"/>
    <w:rsid w:val="003574E5"/>
    <w:rsid w:val="00363BB9"/>
    <w:rsid w:val="0036645E"/>
    <w:rsid w:val="003748C9"/>
    <w:rsid w:val="0037682C"/>
    <w:rsid w:val="00381106"/>
    <w:rsid w:val="00381912"/>
    <w:rsid w:val="00386752"/>
    <w:rsid w:val="00386AB1"/>
    <w:rsid w:val="00387423"/>
    <w:rsid w:val="00391605"/>
    <w:rsid w:val="003972E3"/>
    <w:rsid w:val="00397AC2"/>
    <w:rsid w:val="003A766E"/>
    <w:rsid w:val="003B2019"/>
    <w:rsid w:val="003B373F"/>
    <w:rsid w:val="003B428D"/>
    <w:rsid w:val="003B6D93"/>
    <w:rsid w:val="003C093A"/>
    <w:rsid w:val="003C51CA"/>
    <w:rsid w:val="003D02B0"/>
    <w:rsid w:val="003D3315"/>
    <w:rsid w:val="003D3F72"/>
    <w:rsid w:val="003D403F"/>
    <w:rsid w:val="003D70F0"/>
    <w:rsid w:val="003E1188"/>
    <w:rsid w:val="003E2DCD"/>
    <w:rsid w:val="003E3B6E"/>
    <w:rsid w:val="003E72B2"/>
    <w:rsid w:val="003F07A2"/>
    <w:rsid w:val="003F35B4"/>
    <w:rsid w:val="003F6425"/>
    <w:rsid w:val="004035D1"/>
    <w:rsid w:val="00405A2A"/>
    <w:rsid w:val="0040648B"/>
    <w:rsid w:val="00406E6C"/>
    <w:rsid w:val="004162C1"/>
    <w:rsid w:val="0041694F"/>
    <w:rsid w:val="00423CF4"/>
    <w:rsid w:val="00423D47"/>
    <w:rsid w:val="00431D35"/>
    <w:rsid w:val="004328D0"/>
    <w:rsid w:val="00441F5E"/>
    <w:rsid w:val="004457AA"/>
    <w:rsid w:val="00452327"/>
    <w:rsid w:val="00453971"/>
    <w:rsid w:val="004558E2"/>
    <w:rsid w:val="00457CFA"/>
    <w:rsid w:val="0046103A"/>
    <w:rsid w:val="00465A83"/>
    <w:rsid w:val="00466371"/>
    <w:rsid w:val="00466D50"/>
    <w:rsid w:val="00467190"/>
    <w:rsid w:val="00467882"/>
    <w:rsid w:val="00467BCF"/>
    <w:rsid w:val="00470D31"/>
    <w:rsid w:val="00473834"/>
    <w:rsid w:val="004766A1"/>
    <w:rsid w:val="00481469"/>
    <w:rsid w:val="00483850"/>
    <w:rsid w:val="00487A6D"/>
    <w:rsid w:val="00490C3D"/>
    <w:rsid w:val="004914CB"/>
    <w:rsid w:val="00492EAC"/>
    <w:rsid w:val="00493204"/>
    <w:rsid w:val="00495D6F"/>
    <w:rsid w:val="004974DC"/>
    <w:rsid w:val="004A1131"/>
    <w:rsid w:val="004A1ACD"/>
    <w:rsid w:val="004A4508"/>
    <w:rsid w:val="004B210A"/>
    <w:rsid w:val="004B3859"/>
    <w:rsid w:val="004B52DC"/>
    <w:rsid w:val="004C3E28"/>
    <w:rsid w:val="004C42B0"/>
    <w:rsid w:val="004C487E"/>
    <w:rsid w:val="004C7734"/>
    <w:rsid w:val="004D0F34"/>
    <w:rsid w:val="004D3292"/>
    <w:rsid w:val="004D411C"/>
    <w:rsid w:val="004D4EEC"/>
    <w:rsid w:val="004E2CC7"/>
    <w:rsid w:val="004F0C5B"/>
    <w:rsid w:val="004F4959"/>
    <w:rsid w:val="004F5A1A"/>
    <w:rsid w:val="00500895"/>
    <w:rsid w:val="00501A9F"/>
    <w:rsid w:val="00505AE4"/>
    <w:rsid w:val="00513026"/>
    <w:rsid w:val="00523951"/>
    <w:rsid w:val="00524D7E"/>
    <w:rsid w:val="0052527A"/>
    <w:rsid w:val="005260C4"/>
    <w:rsid w:val="00526911"/>
    <w:rsid w:val="005343E0"/>
    <w:rsid w:val="0053743C"/>
    <w:rsid w:val="00537F51"/>
    <w:rsid w:val="0054523E"/>
    <w:rsid w:val="0054526D"/>
    <w:rsid w:val="00545D8C"/>
    <w:rsid w:val="005472FF"/>
    <w:rsid w:val="005507FA"/>
    <w:rsid w:val="00552AE6"/>
    <w:rsid w:val="00553A1A"/>
    <w:rsid w:val="00554144"/>
    <w:rsid w:val="005542BD"/>
    <w:rsid w:val="00554ACC"/>
    <w:rsid w:val="00557059"/>
    <w:rsid w:val="00557B15"/>
    <w:rsid w:val="0056229C"/>
    <w:rsid w:val="00562CB0"/>
    <w:rsid w:val="0056549B"/>
    <w:rsid w:val="00566C04"/>
    <w:rsid w:val="00574DCF"/>
    <w:rsid w:val="00575E0B"/>
    <w:rsid w:val="005763FB"/>
    <w:rsid w:val="00577368"/>
    <w:rsid w:val="00580926"/>
    <w:rsid w:val="00580A74"/>
    <w:rsid w:val="0058123D"/>
    <w:rsid w:val="0058128A"/>
    <w:rsid w:val="00582517"/>
    <w:rsid w:val="005859B3"/>
    <w:rsid w:val="00593A93"/>
    <w:rsid w:val="00596393"/>
    <w:rsid w:val="005A045E"/>
    <w:rsid w:val="005A0871"/>
    <w:rsid w:val="005A0EED"/>
    <w:rsid w:val="005A1624"/>
    <w:rsid w:val="005A1ADC"/>
    <w:rsid w:val="005A370E"/>
    <w:rsid w:val="005A6DF4"/>
    <w:rsid w:val="005A7011"/>
    <w:rsid w:val="005B77B3"/>
    <w:rsid w:val="005C151C"/>
    <w:rsid w:val="005C4BD0"/>
    <w:rsid w:val="005C66E4"/>
    <w:rsid w:val="005D05B4"/>
    <w:rsid w:val="005E08BC"/>
    <w:rsid w:val="005E3208"/>
    <w:rsid w:val="005E53D9"/>
    <w:rsid w:val="005E6AE1"/>
    <w:rsid w:val="005F42DA"/>
    <w:rsid w:val="00600835"/>
    <w:rsid w:val="00605226"/>
    <w:rsid w:val="00610EEC"/>
    <w:rsid w:val="00612FE1"/>
    <w:rsid w:val="006177EB"/>
    <w:rsid w:val="00624E54"/>
    <w:rsid w:val="00632A15"/>
    <w:rsid w:val="00633F2E"/>
    <w:rsid w:val="00636480"/>
    <w:rsid w:val="0063649F"/>
    <w:rsid w:val="006412B9"/>
    <w:rsid w:val="00644DBB"/>
    <w:rsid w:val="00655F75"/>
    <w:rsid w:val="006716FB"/>
    <w:rsid w:val="00672154"/>
    <w:rsid w:val="00673F53"/>
    <w:rsid w:val="0068105E"/>
    <w:rsid w:val="00684C71"/>
    <w:rsid w:val="00685AB8"/>
    <w:rsid w:val="00685BF3"/>
    <w:rsid w:val="00687DA2"/>
    <w:rsid w:val="0069046D"/>
    <w:rsid w:val="00690F40"/>
    <w:rsid w:val="00695E59"/>
    <w:rsid w:val="00695F87"/>
    <w:rsid w:val="006A117B"/>
    <w:rsid w:val="006A399C"/>
    <w:rsid w:val="006A4000"/>
    <w:rsid w:val="006A44D8"/>
    <w:rsid w:val="006A5A21"/>
    <w:rsid w:val="006A660F"/>
    <w:rsid w:val="006B15CE"/>
    <w:rsid w:val="006B480F"/>
    <w:rsid w:val="006B49D7"/>
    <w:rsid w:val="006C4398"/>
    <w:rsid w:val="006C4CBE"/>
    <w:rsid w:val="006C52B0"/>
    <w:rsid w:val="006C78A7"/>
    <w:rsid w:val="006D547F"/>
    <w:rsid w:val="006E3C45"/>
    <w:rsid w:val="006E4BC2"/>
    <w:rsid w:val="006E649E"/>
    <w:rsid w:val="006E7DD2"/>
    <w:rsid w:val="006F08E2"/>
    <w:rsid w:val="006F2F14"/>
    <w:rsid w:val="006F42F9"/>
    <w:rsid w:val="006F7C1B"/>
    <w:rsid w:val="00701CA6"/>
    <w:rsid w:val="0070367A"/>
    <w:rsid w:val="00711E3B"/>
    <w:rsid w:val="00715290"/>
    <w:rsid w:val="007157C6"/>
    <w:rsid w:val="00717554"/>
    <w:rsid w:val="00717751"/>
    <w:rsid w:val="007179E1"/>
    <w:rsid w:val="007232FC"/>
    <w:rsid w:val="00734502"/>
    <w:rsid w:val="00735EB5"/>
    <w:rsid w:val="007413E2"/>
    <w:rsid w:val="00744950"/>
    <w:rsid w:val="007564CA"/>
    <w:rsid w:val="0076387A"/>
    <w:rsid w:val="007703FD"/>
    <w:rsid w:val="00770FC7"/>
    <w:rsid w:val="00773017"/>
    <w:rsid w:val="007736A8"/>
    <w:rsid w:val="0077447D"/>
    <w:rsid w:val="00775105"/>
    <w:rsid w:val="007767E2"/>
    <w:rsid w:val="0078113D"/>
    <w:rsid w:val="00782B94"/>
    <w:rsid w:val="007844B7"/>
    <w:rsid w:val="00784BA3"/>
    <w:rsid w:val="00786B6C"/>
    <w:rsid w:val="00790211"/>
    <w:rsid w:val="00791055"/>
    <w:rsid w:val="007917A3"/>
    <w:rsid w:val="00795CE0"/>
    <w:rsid w:val="007A5D79"/>
    <w:rsid w:val="007A6874"/>
    <w:rsid w:val="007B19C6"/>
    <w:rsid w:val="007B2427"/>
    <w:rsid w:val="007B40FA"/>
    <w:rsid w:val="007B45AE"/>
    <w:rsid w:val="007B5F86"/>
    <w:rsid w:val="007B60EC"/>
    <w:rsid w:val="007B7E10"/>
    <w:rsid w:val="007D04D2"/>
    <w:rsid w:val="007D1F69"/>
    <w:rsid w:val="007D383C"/>
    <w:rsid w:val="007D4026"/>
    <w:rsid w:val="007D4C32"/>
    <w:rsid w:val="007F04F8"/>
    <w:rsid w:val="007F3244"/>
    <w:rsid w:val="007F49E6"/>
    <w:rsid w:val="007F5189"/>
    <w:rsid w:val="008014AE"/>
    <w:rsid w:val="008034DD"/>
    <w:rsid w:val="008071F7"/>
    <w:rsid w:val="00807CE0"/>
    <w:rsid w:val="00810562"/>
    <w:rsid w:val="00810797"/>
    <w:rsid w:val="00810C15"/>
    <w:rsid w:val="00813540"/>
    <w:rsid w:val="0081482B"/>
    <w:rsid w:val="00814DF9"/>
    <w:rsid w:val="008171D8"/>
    <w:rsid w:val="00825CB0"/>
    <w:rsid w:val="00825E3F"/>
    <w:rsid w:val="00830E8B"/>
    <w:rsid w:val="00834604"/>
    <w:rsid w:val="0083540F"/>
    <w:rsid w:val="00841010"/>
    <w:rsid w:val="00841820"/>
    <w:rsid w:val="008426E2"/>
    <w:rsid w:val="008427E7"/>
    <w:rsid w:val="00845273"/>
    <w:rsid w:val="0085336E"/>
    <w:rsid w:val="00856CEA"/>
    <w:rsid w:val="008572B7"/>
    <w:rsid w:val="00864217"/>
    <w:rsid w:val="00864934"/>
    <w:rsid w:val="00864A5C"/>
    <w:rsid w:val="00864B99"/>
    <w:rsid w:val="00865D9D"/>
    <w:rsid w:val="00866196"/>
    <w:rsid w:val="0087341F"/>
    <w:rsid w:val="008766C9"/>
    <w:rsid w:val="0088030D"/>
    <w:rsid w:val="00884DFA"/>
    <w:rsid w:val="00884F8A"/>
    <w:rsid w:val="008854D7"/>
    <w:rsid w:val="00893173"/>
    <w:rsid w:val="00896D19"/>
    <w:rsid w:val="00897F1A"/>
    <w:rsid w:val="008A273C"/>
    <w:rsid w:val="008A2D51"/>
    <w:rsid w:val="008B00D5"/>
    <w:rsid w:val="008B4F51"/>
    <w:rsid w:val="008B568D"/>
    <w:rsid w:val="008C07A2"/>
    <w:rsid w:val="008C34F3"/>
    <w:rsid w:val="008C38F4"/>
    <w:rsid w:val="008C3A36"/>
    <w:rsid w:val="008C45CF"/>
    <w:rsid w:val="008C7035"/>
    <w:rsid w:val="008C79C3"/>
    <w:rsid w:val="008D4F5A"/>
    <w:rsid w:val="008D5E4B"/>
    <w:rsid w:val="008E2BD6"/>
    <w:rsid w:val="008F002E"/>
    <w:rsid w:val="008F01F1"/>
    <w:rsid w:val="008F05FD"/>
    <w:rsid w:val="008F3B48"/>
    <w:rsid w:val="008F712D"/>
    <w:rsid w:val="009003B8"/>
    <w:rsid w:val="00910A05"/>
    <w:rsid w:val="0091109E"/>
    <w:rsid w:val="00915FC0"/>
    <w:rsid w:val="00916C77"/>
    <w:rsid w:val="00932168"/>
    <w:rsid w:val="00943235"/>
    <w:rsid w:val="00943922"/>
    <w:rsid w:val="009452E4"/>
    <w:rsid w:val="0094638E"/>
    <w:rsid w:val="00946AB1"/>
    <w:rsid w:val="0095039E"/>
    <w:rsid w:val="009609D4"/>
    <w:rsid w:val="009700BA"/>
    <w:rsid w:val="00977FFD"/>
    <w:rsid w:val="00980EAB"/>
    <w:rsid w:val="00981A84"/>
    <w:rsid w:val="00981C16"/>
    <w:rsid w:val="00982987"/>
    <w:rsid w:val="00984F43"/>
    <w:rsid w:val="0099072D"/>
    <w:rsid w:val="00993A98"/>
    <w:rsid w:val="009A23B9"/>
    <w:rsid w:val="009A5EFC"/>
    <w:rsid w:val="009A64FA"/>
    <w:rsid w:val="009A7EEB"/>
    <w:rsid w:val="009B065E"/>
    <w:rsid w:val="009B0F41"/>
    <w:rsid w:val="009B2B22"/>
    <w:rsid w:val="009C4A21"/>
    <w:rsid w:val="009C6576"/>
    <w:rsid w:val="009C744B"/>
    <w:rsid w:val="009D0422"/>
    <w:rsid w:val="009D2DAD"/>
    <w:rsid w:val="009D2DD5"/>
    <w:rsid w:val="009D7CCF"/>
    <w:rsid w:val="009E0073"/>
    <w:rsid w:val="009E1249"/>
    <w:rsid w:val="009E6C99"/>
    <w:rsid w:val="009F1FE3"/>
    <w:rsid w:val="009F3E10"/>
    <w:rsid w:val="009F5E5E"/>
    <w:rsid w:val="009F675C"/>
    <w:rsid w:val="00A05728"/>
    <w:rsid w:val="00A06064"/>
    <w:rsid w:val="00A064E0"/>
    <w:rsid w:val="00A15668"/>
    <w:rsid w:val="00A22BCB"/>
    <w:rsid w:val="00A22DED"/>
    <w:rsid w:val="00A26319"/>
    <w:rsid w:val="00A326D8"/>
    <w:rsid w:val="00A33347"/>
    <w:rsid w:val="00A363B9"/>
    <w:rsid w:val="00A37FAF"/>
    <w:rsid w:val="00A42B1C"/>
    <w:rsid w:val="00A43629"/>
    <w:rsid w:val="00A44F6D"/>
    <w:rsid w:val="00A462FD"/>
    <w:rsid w:val="00A4694A"/>
    <w:rsid w:val="00A532CA"/>
    <w:rsid w:val="00A56FED"/>
    <w:rsid w:val="00A66F7E"/>
    <w:rsid w:val="00A712C2"/>
    <w:rsid w:val="00A73C80"/>
    <w:rsid w:val="00A82000"/>
    <w:rsid w:val="00A828EB"/>
    <w:rsid w:val="00A87A88"/>
    <w:rsid w:val="00A933F3"/>
    <w:rsid w:val="00A95128"/>
    <w:rsid w:val="00A97FC4"/>
    <w:rsid w:val="00AA04D3"/>
    <w:rsid w:val="00AA1391"/>
    <w:rsid w:val="00AA607B"/>
    <w:rsid w:val="00AA608D"/>
    <w:rsid w:val="00AB4CA8"/>
    <w:rsid w:val="00AB582F"/>
    <w:rsid w:val="00AB5AB5"/>
    <w:rsid w:val="00AC217A"/>
    <w:rsid w:val="00AC45E4"/>
    <w:rsid w:val="00AC5052"/>
    <w:rsid w:val="00AC60DB"/>
    <w:rsid w:val="00AD1ABE"/>
    <w:rsid w:val="00AD4714"/>
    <w:rsid w:val="00AD66D2"/>
    <w:rsid w:val="00AD6B4E"/>
    <w:rsid w:val="00AE01E2"/>
    <w:rsid w:val="00AE1582"/>
    <w:rsid w:val="00AE7D90"/>
    <w:rsid w:val="00AF6978"/>
    <w:rsid w:val="00AF6D9B"/>
    <w:rsid w:val="00B011F9"/>
    <w:rsid w:val="00B036F5"/>
    <w:rsid w:val="00B10141"/>
    <w:rsid w:val="00B12975"/>
    <w:rsid w:val="00B12F2F"/>
    <w:rsid w:val="00B1363D"/>
    <w:rsid w:val="00B15DCD"/>
    <w:rsid w:val="00B16985"/>
    <w:rsid w:val="00B16DC8"/>
    <w:rsid w:val="00B20140"/>
    <w:rsid w:val="00B23D21"/>
    <w:rsid w:val="00B24716"/>
    <w:rsid w:val="00B2512A"/>
    <w:rsid w:val="00B263CD"/>
    <w:rsid w:val="00B26D3A"/>
    <w:rsid w:val="00B275C4"/>
    <w:rsid w:val="00B27BC2"/>
    <w:rsid w:val="00B33983"/>
    <w:rsid w:val="00B3430D"/>
    <w:rsid w:val="00B34515"/>
    <w:rsid w:val="00B3492B"/>
    <w:rsid w:val="00B36317"/>
    <w:rsid w:val="00B401E4"/>
    <w:rsid w:val="00B40DB2"/>
    <w:rsid w:val="00B45693"/>
    <w:rsid w:val="00B47020"/>
    <w:rsid w:val="00B558E7"/>
    <w:rsid w:val="00B57172"/>
    <w:rsid w:val="00B60711"/>
    <w:rsid w:val="00B61428"/>
    <w:rsid w:val="00B65349"/>
    <w:rsid w:val="00B6648E"/>
    <w:rsid w:val="00B758C8"/>
    <w:rsid w:val="00B75EFE"/>
    <w:rsid w:val="00B81642"/>
    <w:rsid w:val="00B83B98"/>
    <w:rsid w:val="00B8620F"/>
    <w:rsid w:val="00B90995"/>
    <w:rsid w:val="00B94646"/>
    <w:rsid w:val="00B967A1"/>
    <w:rsid w:val="00BA3289"/>
    <w:rsid w:val="00BA4E20"/>
    <w:rsid w:val="00BA5E42"/>
    <w:rsid w:val="00BA6F1D"/>
    <w:rsid w:val="00BB07DD"/>
    <w:rsid w:val="00BB3EB5"/>
    <w:rsid w:val="00BC04BE"/>
    <w:rsid w:val="00BC2A1A"/>
    <w:rsid w:val="00BC4022"/>
    <w:rsid w:val="00BC4FD2"/>
    <w:rsid w:val="00BC7EB7"/>
    <w:rsid w:val="00BD15AC"/>
    <w:rsid w:val="00BE2730"/>
    <w:rsid w:val="00BE285A"/>
    <w:rsid w:val="00BE4183"/>
    <w:rsid w:val="00BF4437"/>
    <w:rsid w:val="00BF4FE3"/>
    <w:rsid w:val="00BF795F"/>
    <w:rsid w:val="00C0156C"/>
    <w:rsid w:val="00C02831"/>
    <w:rsid w:val="00C0285E"/>
    <w:rsid w:val="00C02F3B"/>
    <w:rsid w:val="00C06DBD"/>
    <w:rsid w:val="00C11520"/>
    <w:rsid w:val="00C137A3"/>
    <w:rsid w:val="00C17923"/>
    <w:rsid w:val="00C179FB"/>
    <w:rsid w:val="00C17B0D"/>
    <w:rsid w:val="00C22443"/>
    <w:rsid w:val="00C22B35"/>
    <w:rsid w:val="00C2523B"/>
    <w:rsid w:val="00C25640"/>
    <w:rsid w:val="00C26E48"/>
    <w:rsid w:val="00C2745B"/>
    <w:rsid w:val="00C36A73"/>
    <w:rsid w:val="00C401B3"/>
    <w:rsid w:val="00C44CCB"/>
    <w:rsid w:val="00C558AE"/>
    <w:rsid w:val="00C55997"/>
    <w:rsid w:val="00C57270"/>
    <w:rsid w:val="00C64AC7"/>
    <w:rsid w:val="00C6767A"/>
    <w:rsid w:val="00C67885"/>
    <w:rsid w:val="00C725C6"/>
    <w:rsid w:val="00C72D77"/>
    <w:rsid w:val="00C84488"/>
    <w:rsid w:val="00C965C3"/>
    <w:rsid w:val="00C96D0D"/>
    <w:rsid w:val="00CA5CD1"/>
    <w:rsid w:val="00CA701E"/>
    <w:rsid w:val="00CA71AD"/>
    <w:rsid w:val="00CB2661"/>
    <w:rsid w:val="00CB4815"/>
    <w:rsid w:val="00CC0183"/>
    <w:rsid w:val="00CD18A4"/>
    <w:rsid w:val="00CD29C4"/>
    <w:rsid w:val="00CD5BC5"/>
    <w:rsid w:val="00CE6334"/>
    <w:rsid w:val="00CE6690"/>
    <w:rsid w:val="00CF124B"/>
    <w:rsid w:val="00CF19FC"/>
    <w:rsid w:val="00CF23B6"/>
    <w:rsid w:val="00CF308D"/>
    <w:rsid w:val="00CF5D80"/>
    <w:rsid w:val="00D00A85"/>
    <w:rsid w:val="00D0143F"/>
    <w:rsid w:val="00D01D04"/>
    <w:rsid w:val="00D04C98"/>
    <w:rsid w:val="00D06428"/>
    <w:rsid w:val="00D1056E"/>
    <w:rsid w:val="00D10E52"/>
    <w:rsid w:val="00D111C1"/>
    <w:rsid w:val="00D15C92"/>
    <w:rsid w:val="00D17CA8"/>
    <w:rsid w:val="00D21A80"/>
    <w:rsid w:val="00D24237"/>
    <w:rsid w:val="00D348CF"/>
    <w:rsid w:val="00D34C06"/>
    <w:rsid w:val="00D40151"/>
    <w:rsid w:val="00D41C94"/>
    <w:rsid w:val="00D43786"/>
    <w:rsid w:val="00D5239F"/>
    <w:rsid w:val="00D629D0"/>
    <w:rsid w:val="00D748D4"/>
    <w:rsid w:val="00D74F20"/>
    <w:rsid w:val="00D80490"/>
    <w:rsid w:val="00D80B25"/>
    <w:rsid w:val="00D83E35"/>
    <w:rsid w:val="00D84922"/>
    <w:rsid w:val="00D9152A"/>
    <w:rsid w:val="00D922E6"/>
    <w:rsid w:val="00D93A2C"/>
    <w:rsid w:val="00DA3D08"/>
    <w:rsid w:val="00DA5BA6"/>
    <w:rsid w:val="00DB1C35"/>
    <w:rsid w:val="00DB5842"/>
    <w:rsid w:val="00DC3EDE"/>
    <w:rsid w:val="00DC447B"/>
    <w:rsid w:val="00DD1465"/>
    <w:rsid w:val="00DD1D5A"/>
    <w:rsid w:val="00DD46C0"/>
    <w:rsid w:val="00DD799F"/>
    <w:rsid w:val="00DE39F6"/>
    <w:rsid w:val="00DE3E64"/>
    <w:rsid w:val="00DE5218"/>
    <w:rsid w:val="00DE59B9"/>
    <w:rsid w:val="00DE77E3"/>
    <w:rsid w:val="00DF126F"/>
    <w:rsid w:val="00DF4D63"/>
    <w:rsid w:val="00E00BAB"/>
    <w:rsid w:val="00E014D3"/>
    <w:rsid w:val="00E015CA"/>
    <w:rsid w:val="00E07369"/>
    <w:rsid w:val="00E1098D"/>
    <w:rsid w:val="00E10AD7"/>
    <w:rsid w:val="00E11DC5"/>
    <w:rsid w:val="00E20634"/>
    <w:rsid w:val="00E21151"/>
    <w:rsid w:val="00E22BF8"/>
    <w:rsid w:val="00E330BF"/>
    <w:rsid w:val="00E40120"/>
    <w:rsid w:val="00E50320"/>
    <w:rsid w:val="00E542E0"/>
    <w:rsid w:val="00E56B27"/>
    <w:rsid w:val="00E665FA"/>
    <w:rsid w:val="00E67B4F"/>
    <w:rsid w:val="00E71219"/>
    <w:rsid w:val="00E7309D"/>
    <w:rsid w:val="00E81544"/>
    <w:rsid w:val="00E86EDF"/>
    <w:rsid w:val="00E87A3F"/>
    <w:rsid w:val="00E94164"/>
    <w:rsid w:val="00EA2A98"/>
    <w:rsid w:val="00EC0032"/>
    <w:rsid w:val="00EC64DE"/>
    <w:rsid w:val="00ED26C6"/>
    <w:rsid w:val="00ED54F0"/>
    <w:rsid w:val="00ED5627"/>
    <w:rsid w:val="00EE0176"/>
    <w:rsid w:val="00EE4A4E"/>
    <w:rsid w:val="00EE5C05"/>
    <w:rsid w:val="00EE7705"/>
    <w:rsid w:val="00EE793E"/>
    <w:rsid w:val="00EF35A5"/>
    <w:rsid w:val="00F01A88"/>
    <w:rsid w:val="00F02A25"/>
    <w:rsid w:val="00F032E2"/>
    <w:rsid w:val="00F040FC"/>
    <w:rsid w:val="00F060BF"/>
    <w:rsid w:val="00F06DC5"/>
    <w:rsid w:val="00F13514"/>
    <w:rsid w:val="00F13826"/>
    <w:rsid w:val="00F31107"/>
    <w:rsid w:val="00F34BB6"/>
    <w:rsid w:val="00F34BD0"/>
    <w:rsid w:val="00F34C16"/>
    <w:rsid w:val="00F34D44"/>
    <w:rsid w:val="00F3732B"/>
    <w:rsid w:val="00F439E5"/>
    <w:rsid w:val="00F43D50"/>
    <w:rsid w:val="00F459F3"/>
    <w:rsid w:val="00F45FA8"/>
    <w:rsid w:val="00F4680E"/>
    <w:rsid w:val="00F52D2A"/>
    <w:rsid w:val="00F5329B"/>
    <w:rsid w:val="00F5790E"/>
    <w:rsid w:val="00F821C9"/>
    <w:rsid w:val="00F909FA"/>
    <w:rsid w:val="00F911A3"/>
    <w:rsid w:val="00F91F51"/>
    <w:rsid w:val="00F92CE9"/>
    <w:rsid w:val="00F939F5"/>
    <w:rsid w:val="00F96445"/>
    <w:rsid w:val="00FA08C2"/>
    <w:rsid w:val="00FA2F0E"/>
    <w:rsid w:val="00FA4765"/>
    <w:rsid w:val="00FA5FB5"/>
    <w:rsid w:val="00FB1D0C"/>
    <w:rsid w:val="00FB1DC1"/>
    <w:rsid w:val="00FB44BD"/>
    <w:rsid w:val="00FB4D97"/>
    <w:rsid w:val="00FB66A4"/>
    <w:rsid w:val="00FB73A7"/>
    <w:rsid w:val="00FC1305"/>
    <w:rsid w:val="00FC6415"/>
    <w:rsid w:val="00FD2115"/>
    <w:rsid w:val="00FD2AB3"/>
    <w:rsid w:val="00FD50D7"/>
    <w:rsid w:val="00FE0315"/>
    <w:rsid w:val="00FE23E3"/>
    <w:rsid w:val="00FF0786"/>
    <w:rsid w:val="00FF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D77F3"/>
  <w15:chartTrackingRefBased/>
  <w15:docId w15:val="{B93EC3E4-7701-4D95-888B-95D06D1BE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46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5223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5223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5223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52235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35223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352235"/>
    <w:rPr>
      <w:color w:val="605E5C"/>
      <w:shd w:val="clear" w:color="auto" w:fill="E1DFDD"/>
    </w:rPr>
  </w:style>
  <w:style w:type="paragraph" w:styleId="a5">
    <w:name w:val="Balloon Text"/>
    <w:basedOn w:val="a"/>
    <w:link w:val="a6"/>
    <w:uiPriority w:val="99"/>
    <w:semiHidden/>
    <w:unhideWhenUsed/>
    <w:rsid w:val="004035D1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035D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26D4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26D4A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26D4A"/>
  </w:style>
  <w:style w:type="paragraph" w:styleId="aa">
    <w:name w:val="annotation subject"/>
    <w:basedOn w:val="a8"/>
    <w:next w:val="a8"/>
    <w:link w:val="ab"/>
    <w:uiPriority w:val="99"/>
    <w:semiHidden/>
    <w:unhideWhenUsed/>
    <w:rsid w:val="00026D4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26D4A"/>
    <w:rPr>
      <w:b/>
      <w:bCs/>
    </w:rPr>
  </w:style>
  <w:style w:type="character" w:styleId="ac">
    <w:name w:val="Unresolved Mention"/>
    <w:basedOn w:val="a0"/>
    <w:uiPriority w:val="99"/>
    <w:semiHidden/>
    <w:unhideWhenUsed/>
    <w:rsid w:val="004766A1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990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99072D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990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99072D"/>
    <w:rPr>
      <w:sz w:val="18"/>
      <w:szCs w:val="18"/>
    </w:rPr>
  </w:style>
  <w:style w:type="paragraph" w:styleId="af1">
    <w:name w:val="Revision"/>
    <w:hidden/>
    <w:uiPriority w:val="99"/>
    <w:semiHidden/>
    <w:rsid w:val="00D40151"/>
  </w:style>
  <w:style w:type="character" w:styleId="af2">
    <w:name w:val="line number"/>
    <w:basedOn w:val="a0"/>
    <w:uiPriority w:val="99"/>
    <w:semiHidden/>
    <w:unhideWhenUsed/>
    <w:rsid w:val="00AD6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1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3C097-85A2-4EA3-ACF6-EABD0A475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48</TotalTime>
  <Pages>2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guang</dc:creator>
  <cp:keywords/>
  <dc:description/>
  <cp:lastModifiedBy>guang hao</cp:lastModifiedBy>
  <cp:revision>792</cp:revision>
  <dcterms:created xsi:type="dcterms:W3CDTF">2021-11-20T08:00:00Z</dcterms:created>
  <dcterms:modified xsi:type="dcterms:W3CDTF">2022-06-27T07:17:00Z</dcterms:modified>
</cp:coreProperties>
</file>